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tblpY="5057"/>
        <w:tblW w:w="90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1701"/>
        <w:gridCol w:w="932"/>
        <w:gridCol w:w="932"/>
        <w:gridCol w:w="933"/>
        <w:gridCol w:w="932"/>
        <w:gridCol w:w="933"/>
      </w:tblGrid>
      <w:tr w:rsidR="00DD2B82" w:rsidRPr="00DD2B82" w:rsidTr="009F3782">
        <w:trPr>
          <w:trHeight w:val="20"/>
        </w:trPr>
        <w:tc>
          <w:tcPr>
            <w:tcW w:w="9057" w:type="dxa"/>
            <w:gridSpan w:val="7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ind w:rightChars="-120" w:right="-24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DD2B82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 xml:space="preserve">Supplementary Table </w:t>
            </w:r>
            <w:r w:rsidR="005C478F" w:rsidRPr="00DD2B82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S</w:t>
            </w:r>
            <w:r w:rsidRPr="00DD2B82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1.</w:t>
            </w:r>
            <w:r w:rsidRPr="00DD2B82">
              <w:rPr>
                <w:rFonts w:ascii="Times New Roman" w:eastAsia="Gulim" w:hAnsi="Times New Roman" w:cs="Times New Roman"/>
                <w:kern w:val="24"/>
                <w:sz w:val="22"/>
              </w:rPr>
              <w:t xml:space="preserve"> Discrimination power of liver fibrosis indices and fetuin-A for diabetic peripheral neuropathy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Tes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24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 xml:space="preserve">AUROC 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95% CI)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Cut</w:t>
            </w:r>
            <w:r w:rsidR="00C257F8"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</w:t>
            </w: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off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Sens. (%)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Spec. (%)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24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 xml:space="preserve">PPV 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%)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24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 xml:space="preserve">NPV 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%)</w:t>
            </w:r>
          </w:p>
        </w:tc>
      </w:tr>
      <w:tr w:rsidR="00DD2B82" w:rsidRPr="00DD2B82" w:rsidTr="009F3782">
        <w:trPr>
          <w:trHeight w:val="20"/>
        </w:trPr>
        <w:tc>
          <w:tcPr>
            <w:tcW w:w="9057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 xml:space="preserve">All individuals 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NAFLD fibrosis score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581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0.510, 0.652)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2.83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8.0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.5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39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1.8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1.81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6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27.0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2.2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5.9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0.81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4.5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9.5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5.5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7.8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19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9.8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1.4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8.8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4.8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.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.0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8.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2.5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2.5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FIB-4 index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589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0.517, 0.661)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8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7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6.6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39.3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7.5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.3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7.4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5.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4.3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7.7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.8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31.7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6.5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9.3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7.1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2.30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4.9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5.7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8.2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4.5</w:t>
            </w:r>
          </w:p>
        </w:tc>
      </w:tr>
      <w:tr w:rsidR="00DD2B82" w:rsidRPr="00DD2B82" w:rsidTr="009F3782">
        <w:trPr>
          <w:trHeight w:val="20"/>
        </w:trPr>
        <w:tc>
          <w:tcPr>
            <w:tcW w:w="9057" w:type="dxa"/>
            <w:gridSpan w:val="7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Subgroup of NAFLD liver fat score &gt; -0.640</w:t>
            </w:r>
            <w:r w:rsidRPr="00DD2B82">
              <w:rPr>
                <w:rFonts w:ascii="Times New Roman" w:eastAsia="Gulim" w:hAnsi="Times New Roman" w:cs="Times New Roman"/>
                <w:kern w:val="24"/>
                <w:szCs w:val="20"/>
                <w:vertAlign w:val="superscript"/>
              </w:rPr>
              <w:t>a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NAFLD fibrosis score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566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0.481, 0.651)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2.74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5.9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.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0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0.0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1.71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1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28.3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2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9.6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-0.71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8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0.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4.4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4.2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31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7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7.3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1.3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4.3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FIB-4 index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592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0.506, 0.679)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8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5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5.0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39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0.7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.3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8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4.9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5.7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6.7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18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.82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32.4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8.5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4.9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6.7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2.28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7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96.5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6.5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4.1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Fetuin-A</w:t>
            </w:r>
            <w:r w:rsidRPr="00DD2B82">
              <w:rPr>
                <w:rFonts w:ascii="Times New Roman" w:eastAsia="Gulim" w:hAnsi="Times New Roman" w:cs="Times New Roman"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0.500</w:t>
            </w:r>
          </w:p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(0.373, 0.627)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59.8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7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2.9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0.0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0.0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12.0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36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5.6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0.0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4.4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63.0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1.5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3.4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3.1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2.0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10.8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8.5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6.3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2.2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2.8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65.6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63.4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24.4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5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0.0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15.6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5.6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7.1</w:t>
            </w:r>
          </w:p>
        </w:tc>
        <w:tc>
          <w:tcPr>
            <w:tcW w:w="932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7.7</w:t>
            </w:r>
          </w:p>
        </w:tc>
        <w:tc>
          <w:tcPr>
            <w:tcW w:w="933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41.2</w:t>
            </w:r>
          </w:p>
        </w:tc>
      </w:tr>
      <w:tr w:rsidR="00DD2B82" w:rsidRPr="00DD2B82" w:rsidTr="009F3782">
        <w:trPr>
          <w:trHeight w:val="20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F736B" w:rsidRPr="00DD2B82" w:rsidRDefault="00AF736B" w:rsidP="009F3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766.1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87.8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12.2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0.0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szCs w:val="20"/>
              </w:rPr>
              <w:t>50.0</w:t>
            </w:r>
          </w:p>
        </w:tc>
      </w:tr>
      <w:tr w:rsidR="00DD2B82" w:rsidRPr="00DD2B82" w:rsidTr="009F3782">
        <w:trPr>
          <w:trHeight w:val="20"/>
        </w:trPr>
        <w:tc>
          <w:tcPr>
            <w:tcW w:w="9057" w:type="dxa"/>
            <w:gridSpan w:val="7"/>
            <w:tcBorders>
              <w:top w:val="single" w:sz="12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AF736B" w:rsidRPr="00DD2B82" w:rsidRDefault="00AF736B" w:rsidP="009F378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DD2B82">
              <w:rPr>
                <w:rFonts w:ascii="Times New Roman" w:eastAsia="Gulim" w:hAnsi="Times New Roman" w:cs="Times New Roman"/>
                <w:kern w:val="24"/>
                <w:position w:val="6"/>
                <w:sz w:val="22"/>
                <w:vertAlign w:val="superscript"/>
              </w:rPr>
              <w:t>a</w:t>
            </w:r>
            <w:r w:rsidRPr="00DD2B82">
              <w:rPr>
                <w:rFonts w:ascii="Times New Roman" w:eastAsia="Gulim" w:hAnsi="Times New Roman" w:cs="Times New Roman"/>
                <w:i/>
                <w:iCs/>
                <w:kern w:val="24"/>
                <w:sz w:val="22"/>
              </w:rPr>
              <w:t>n</w:t>
            </w:r>
            <w:r w:rsidRPr="00DD2B82">
              <w:rPr>
                <w:rFonts w:ascii="Times New Roman" w:eastAsia="Gulim" w:hAnsi="Times New Roman" w:cs="Times New Roman"/>
                <w:kern w:val="24"/>
                <w:sz w:val="22"/>
              </w:rPr>
              <w:t xml:space="preserve"> = 187, and </w:t>
            </w:r>
            <w:r w:rsidRPr="00DD2B82">
              <w:rPr>
                <w:rFonts w:ascii="Times New Roman" w:eastAsia="Gulim" w:hAnsi="Times New Roman" w:cs="Times New Roman"/>
                <w:kern w:val="24"/>
                <w:position w:val="6"/>
                <w:sz w:val="22"/>
                <w:vertAlign w:val="superscript"/>
              </w:rPr>
              <w:t>b</w:t>
            </w:r>
            <w:r w:rsidRPr="00DD2B82">
              <w:rPr>
                <w:rFonts w:ascii="Times New Roman" w:eastAsia="Gulim" w:hAnsi="Times New Roman" w:cs="Times New Roman"/>
                <w:i/>
                <w:iCs/>
                <w:kern w:val="24"/>
                <w:sz w:val="22"/>
              </w:rPr>
              <w:t>n</w:t>
            </w:r>
            <w:r w:rsidRPr="00DD2B82">
              <w:rPr>
                <w:rFonts w:ascii="Times New Roman" w:eastAsia="Gulim" w:hAnsi="Times New Roman" w:cs="Times New Roman"/>
                <w:kern w:val="24"/>
                <w:sz w:val="22"/>
              </w:rPr>
              <w:t xml:space="preserve"> = 82. AUROC, area under the receiver operating characteristic curve; CI, confidence interval; Sens., sensitivity; Spec., specificity; FIB-4, fibrosis-4; PPV, positive predictive value; NPV, negative predictive value.</w:t>
            </w:r>
          </w:p>
        </w:tc>
      </w:tr>
    </w:tbl>
    <w:p w:rsidR="009F3782" w:rsidRPr="006C5E80" w:rsidRDefault="009F3782" w:rsidP="009F3782">
      <w:pPr>
        <w:wordWrap/>
        <w:spacing w:after="0" w:line="480" w:lineRule="auto"/>
        <w:rPr>
          <w:rFonts w:ascii="Times New Roman" w:eastAsia="Batang" w:hAnsi="Times New Roman" w:cs="Times New Roman"/>
          <w:b/>
          <w:color w:val="000000"/>
          <w:sz w:val="24"/>
          <w:szCs w:val="24"/>
        </w:rPr>
      </w:pPr>
      <w:r w:rsidRPr="006C5E80">
        <w:rPr>
          <w:rFonts w:ascii="Times New Roman" w:eastAsia="Batang" w:hAnsi="Times New Roman" w:cs="Times New Roman"/>
          <w:b/>
          <w:color w:val="000000"/>
          <w:sz w:val="24"/>
          <w:szCs w:val="24"/>
        </w:rPr>
        <w:t>Liver fibrosis indices are related to diabetic peripheral neuropathy in individuals with type 2 diabetes</w:t>
      </w:r>
    </w:p>
    <w:p w:rsidR="009F3782" w:rsidRPr="006C5E80" w:rsidRDefault="009F3782" w:rsidP="009F3782">
      <w:pPr>
        <w:wordWrap/>
        <w:spacing w:after="0" w:line="480" w:lineRule="auto"/>
        <w:rPr>
          <w:rFonts w:ascii="Times New Roman" w:eastAsia="Malgun Gothic" w:hAnsi="Times New Roman" w:cs="Times New Roman"/>
          <w:b/>
          <w:color w:val="000000"/>
          <w:sz w:val="24"/>
          <w:szCs w:val="24"/>
        </w:rPr>
      </w:pPr>
    </w:p>
    <w:p w:rsidR="009F3782" w:rsidRPr="006C5E80" w:rsidRDefault="009F3782" w:rsidP="009F3782">
      <w:pPr>
        <w:wordWrap/>
        <w:spacing w:after="0" w:line="480" w:lineRule="auto"/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</w:pP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>Kyuho Kim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>, Tae Jung Oh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3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Hyen Chung Cho</w:t>
      </w:r>
      <w:r w:rsidRPr="002E1B0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, Yun Kyung Lee</w:t>
      </w:r>
      <w:r w:rsidRPr="002E1B0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, C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>hang Ho Ahn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3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Bo Kyung Koo</w:t>
      </w:r>
      <w:r w:rsidRPr="000979BA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2,3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>Jae Hoon Moon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3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>, Sung Hee Choi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3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</w:rPr>
        <w:t>, Hak Chul Jang</w:t>
      </w:r>
      <w:r w:rsidRPr="006C5E80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3</w:t>
      </w:r>
      <w:bookmarkStart w:id="0" w:name="_GoBack"/>
      <w:bookmarkEnd w:id="0"/>
    </w:p>
    <w:p w:rsidR="00A8663A" w:rsidRPr="009F3782" w:rsidRDefault="00A8663A"/>
    <w:sectPr w:rsidR="00A8663A" w:rsidRPr="009F37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A11" w:rsidRDefault="00D43A11" w:rsidP="00AF736B">
      <w:pPr>
        <w:spacing w:after="0" w:line="240" w:lineRule="auto"/>
      </w:pPr>
      <w:r>
        <w:separator/>
      </w:r>
    </w:p>
  </w:endnote>
  <w:endnote w:type="continuationSeparator" w:id="0">
    <w:p w:rsidR="00D43A11" w:rsidRDefault="00D43A11" w:rsidP="00AF7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A11" w:rsidRDefault="00D43A11" w:rsidP="00AF736B">
      <w:pPr>
        <w:spacing w:after="0" w:line="240" w:lineRule="auto"/>
      </w:pPr>
      <w:r>
        <w:separator/>
      </w:r>
    </w:p>
  </w:footnote>
  <w:footnote w:type="continuationSeparator" w:id="0">
    <w:p w:rsidR="00D43A11" w:rsidRDefault="00D43A11" w:rsidP="00AF7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355"/>
    <w:rsid w:val="001520B4"/>
    <w:rsid w:val="001D7355"/>
    <w:rsid w:val="005C478F"/>
    <w:rsid w:val="00715A91"/>
    <w:rsid w:val="009F3782"/>
    <w:rsid w:val="00A83D2D"/>
    <w:rsid w:val="00A8663A"/>
    <w:rsid w:val="00AF736B"/>
    <w:rsid w:val="00C257F8"/>
    <w:rsid w:val="00D43A11"/>
    <w:rsid w:val="00DC3150"/>
    <w:rsid w:val="00DD2B82"/>
    <w:rsid w:val="00DE616D"/>
    <w:rsid w:val="00ED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75F7F3C-29C6-467B-BD37-F5848F86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36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3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736B"/>
  </w:style>
  <w:style w:type="paragraph" w:styleId="Footer">
    <w:name w:val="footer"/>
    <w:basedOn w:val="Normal"/>
    <w:link w:val="FooterChar"/>
    <w:uiPriority w:val="99"/>
    <w:unhideWhenUsed/>
    <w:rsid w:val="00AF73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7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8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규호</dc:creator>
  <cp:keywords/>
  <dc:description/>
  <cp:lastModifiedBy>Kiruthika S.</cp:lastModifiedBy>
  <cp:revision>7</cp:revision>
  <dcterms:created xsi:type="dcterms:W3CDTF">2021-10-21T02:18:00Z</dcterms:created>
  <dcterms:modified xsi:type="dcterms:W3CDTF">2021-12-13T11:41:00Z</dcterms:modified>
</cp:coreProperties>
</file>